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szCs w:val="22"/>
        </w:rPr>
      </w:pPr>
      <w:r>
        <w:rPr>
          <w:b/>
          <w:szCs w:val="22"/>
        </w:rPr>
        <w:t xml:space="preserve">Table S1. </w:t>
      </w:r>
      <w:r>
        <w:rPr>
          <w:b/>
          <w:szCs w:val="22"/>
          <w:vertAlign w:val="superscript"/>
        </w:rPr>
        <w:t>1</w:t>
      </w:r>
      <w:r>
        <w:rPr>
          <w:b/>
          <w:szCs w:val="22"/>
        </w:rPr>
        <w:t>H Chemical shift assignment of the metabolites in plasma and liver of rats</w:t>
      </w:r>
    </w:p>
    <w:tbl>
      <w:tblPr>
        <w:tblW w:w="9781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701"/>
        <w:gridCol w:w="992"/>
        <w:gridCol w:w="1527"/>
        <w:gridCol w:w="1592"/>
        <w:gridCol w:w="1276"/>
        <w:gridCol w:w="1984"/>
      </w:tblGrid>
      <w:tr>
        <w:trPr/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NO.</w:t>
            </w:r>
          </w:p>
        </w:tc>
        <w:tc>
          <w:tcPr>
            <w:tcW w:w="42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P</w:t>
            </w:r>
            <w:r>
              <w:rPr>
                <w:b/>
                <w:szCs w:val="22"/>
              </w:rPr>
              <w:t>lasma</w:t>
            </w:r>
          </w:p>
        </w:tc>
        <w:tc>
          <w:tcPr>
            <w:tcW w:w="485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207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L</w:t>
            </w:r>
            <w:r>
              <w:rPr>
                <w:b/>
                <w:szCs w:val="22"/>
              </w:rPr>
              <w:t>iver</w:t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Metabolit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Moieties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δ1H(ppm)and multiplicity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Metaboli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Moietie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szCs w:val="22"/>
              </w:rPr>
              <w:t>δ</w:t>
            </w:r>
            <w:r>
              <w:rPr>
                <w:b/>
                <w:szCs w:val="22"/>
                <w:vertAlign w:val="superscript"/>
              </w:rPr>
              <w:t>1</w:t>
            </w:r>
            <w:r>
              <w:rPr>
                <w:b/>
                <w:szCs w:val="22"/>
              </w:rPr>
              <w:t>H(ppm)and multiplicity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pids(VLDL/LDL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3, -(CH2)n-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(t)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pids(VLDL/LDL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H3, -(CH2)n-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(t)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γCH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(d)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δCH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(d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δCH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(d)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γCH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(d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γCH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(d)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-Hydroxybutyr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γCH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0(d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-Hydroxybuty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γCH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0(d)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ct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βCH3,α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4(d),4.11(q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ct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βCH3,αCH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4(d),4.11(q)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ani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βCH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8(d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an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βCH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8(d)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si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γCH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(m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s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γCH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(m)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gini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γCH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3(m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gin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γCH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3(m)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cetate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βCH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1(s)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l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γCH2,δCH2,αCH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(m),3.35(t),4.11(t)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N-Acetyl glycoprotei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2(s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-Acetyl glycoprotei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2(s)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-Acetyl glycoprotei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06(s) 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tam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βCH2, γCH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8(m),2.38(m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tam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βCH2, γCH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8(m),2.38(m)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hion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-CH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4(s)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etoacet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2(s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Acetoacet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2(s)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eto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7(s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eto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7(s)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ccin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6(s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ccin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6(s)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yruv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1(s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yruv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1(s)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tami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γCH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6(m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bookmarkStart w:id="0" w:name="OLE_LINK46"/>
            <w:bookmarkStart w:id="1" w:name="OLE_LINK45"/>
            <w:r>
              <w:rPr>
                <w:color w:val="000000"/>
                <w:sz w:val="18"/>
                <w:szCs w:val="18"/>
              </w:rPr>
              <w:t>Glutamine</w:t>
            </w:r>
            <w:bookmarkEnd w:id="0"/>
            <w:bookmarkEnd w:id="1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γCH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6(m)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tr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lf CH2,Half CH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.50(d)</w:t>
            </w:r>
            <w:r>
              <w:rPr>
                <w:color w:val="000000"/>
                <w:sz w:val="18"/>
                <w:szCs w:val="18"/>
              </w:rPr>
              <w:t>，</w:t>
            </w:r>
            <w:r>
              <w:rPr>
                <w:color w:val="000000"/>
                <w:sz w:val="18"/>
                <w:szCs w:val="18"/>
              </w:rPr>
              <w:t>2.66(d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it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lf CH2,Half CH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.50(d)</w:t>
            </w:r>
            <w:r>
              <w:rPr>
                <w:color w:val="000000"/>
                <w:sz w:val="18"/>
                <w:szCs w:val="18"/>
              </w:rPr>
              <w:t>，</w:t>
            </w:r>
            <w:r>
              <w:rPr>
                <w:color w:val="000000"/>
                <w:sz w:val="18"/>
                <w:szCs w:val="18"/>
              </w:rPr>
              <w:t>2.66(d)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tathio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γCH2, S-CH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4(m),2.96(dd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tathio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γCH2, S-CH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4(m),2.96(dd)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part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βCH2, α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.72(dd),2.8</w:t>
            </w: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(dd) 3.89(dd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part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βCH2, αCH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.72(dd),2.8</w:t>
            </w: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(dd),3.89(dd)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eati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-CH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06(s) 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eat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-CH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06(s)  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osphatidylchol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(CH3)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2(s)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oli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(CH3)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24(s)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ol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(CH3)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24(s) 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osphocholine/GP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(CH3)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5(s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osphocholine/GP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(CH3)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5(s)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MA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(CH3)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6(s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MA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(CH3)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6(s)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ur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-CH2,S-CH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7(t),3.44(t)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cose/aminoacids resonanc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ngprotons/α-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-3.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cose/aminoacids resonanc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ngprotons/α-CH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-3.9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 -Inosito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-CH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6(t)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reon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γCH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8(m)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β-Glucose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H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6(d)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α-Glucose 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4(d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α-Glucose 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4(d)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og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oge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enosine/Inos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ng proton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8(d)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umar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=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2(s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uma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=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2(s)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yrosi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,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7(m),7.20(m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yros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,CH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7(m),7.20(m)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nylalan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6-CH, 3,5-CH, 4-CH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3(m), 7.38(m), 7.42(m)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stidin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ng protons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0(s)</w:t>
            </w:r>
          </w:p>
        </w:tc>
      </w:tr>
    </w:tbl>
    <w:p>
      <w:pPr>
        <w:pStyle w:val="Normal"/>
        <w:widowControl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=singlet; d=doublet; dd=double doublet; t=triplet; q=quartet; m=multiple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10:16:00Z</dcterms:created>
  <dc:creator>nan</dc:creator>
  <dc:description/>
  <cp:keywords/>
  <dc:language>en-US</dc:language>
  <cp:lastModifiedBy>nan</cp:lastModifiedBy>
  <dcterms:modified xsi:type="dcterms:W3CDTF">2013-10-13T12:41:00Z</dcterms:modified>
  <cp:revision>5</cp:revision>
  <dc:subject/>
  <dc:title/>
</cp:coreProperties>
</file>